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2E62E" w14:textId="76CE78FA" w:rsidR="00350ECB" w:rsidRPr="006E7BE8" w:rsidRDefault="00350ECB" w:rsidP="006E7BE8">
      <w:pPr>
        <w:pStyle w:val="Title"/>
        <w:jc w:val="center"/>
        <w:rPr>
          <w:rFonts w:asciiTheme="majorBidi" w:hAnsiTheme="majorBidi"/>
          <w:b/>
          <w:bCs/>
          <w:sz w:val="28"/>
          <w:szCs w:val="28"/>
          <w:lang w:val="en-US" w:bidi="fa-IR"/>
        </w:rPr>
      </w:pPr>
      <w:r w:rsidRPr="006E7BE8">
        <w:rPr>
          <w:rFonts w:asciiTheme="majorBidi" w:hAnsiTheme="majorBidi"/>
          <w:b/>
          <w:bCs/>
          <w:sz w:val="28"/>
          <w:szCs w:val="28"/>
          <w:lang w:val="en-GB"/>
        </w:rPr>
        <w:t xml:space="preserve">Coping with </w:t>
      </w:r>
      <w:r w:rsidR="006E7BE8" w:rsidRPr="006E7BE8">
        <w:rPr>
          <w:rFonts w:asciiTheme="majorBidi" w:hAnsiTheme="majorBidi"/>
          <w:b/>
          <w:bCs/>
          <w:sz w:val="28"/>
          <w:szCs w:val="28"/>
          <w:lang w:val="en-GB"/>
        </w:rPr>
        <w:t>COVID-</w:t>
      </w:r>
      <w:r w:rsidR="006E7BE8" w:rsidRPr="006E7BE8">
        <w:rPr>
          <w:rFonts w:asciiTheme="majorBidi" w:eastAsiaTheme="minorHAnsi" w:hAnsiTheme="majorBidi"/>
          <w:b/>
          <w:bCs/>
          <w:spacing w:val="0"/>
          <w:kern w:val="0"/>
          <w:sz w:val="28"/>
          <w:szCs w:val="28"/>
        </w:rPr>
        <w:t>19</w:t>
      </w:r>
    </w:p>
    <w:p w14:paraId="5509B843" w14:textId="77777777" w:rsidR="006E7BE8" w:rsidRPr="006E7BE8" w:rsidRDefault="006E7BE8" w:rsidP="006E7BE8">
      <w:pPr>
        <w:pStyle w:val="Heading1"/>
        <w:spacing w:before="0" w:line="240" w:lineRule="auto"/>
        <w:rPr>
          <w:rFonts w:asciiTheme="majorBidi" w:hAnsiTheme="majorBidi"/>
          <w:sz w:val="24"/>
          <w:szCs w:val="24"/>
          <w:lang w:val="en-GB"/>
        </w:rPr>
      </w:pPr>
    </w:p>
    <w:p w14:paraId="62B12B9C" w14:textId="38A23289" w:rsidR="00886E0B" w:rsidRPr="006E7BE8" w:rsidRDefault="00886E0B" w:rsidP="006E7BE8">
      <w:pPr>
        <w:pStyle w:val="Heading1"/>
        <w:spacing w:before="0" w:line="240" w:lineRule="auto"/>
        <w:rPr>
          <w:rFonts w:asciiTheme="majorBidi" w:hAnsiTheme="majorBidi"/>
          <w:b/>
          <w:bCs/>
          <w:sz w:val="24"/>
          <w:szCs w:val="24"/>
          <w:lang w:val="en-GB"/>
        </w:rPr>
      </w:pPr>
      <w:r w:rsidRPr="006E7BE8">
        <w:rPr>
          <w:rFonts w:asciiTheme="majorBidi" w:hAnsiTheme="majorBidi"/>
          <w:b/>
          <w:bCs/>
          <w:sz w:val="24"/>
          <w:szCs w:val="24"/>
          <w:lang w:val="en-GB"/>
        </w:rPr>
        <w:t>Consent</w:t>
      </w:r>
    </w:p>
    <w:p w14:paraId="1CF18E07" w14:textId="1F86A038" w:rsidR="006546B2" w:rsidRPr="006E7BE8" w:rsidRDefault="00E86222" w:rsidP="006E7BE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7BE8">
        <w:rPr>
          <w:rFonts w:asciiTheme="majorBidi" w:hAnsiTheme="majorBidi" w:cstheme="majorBidi"/>
          <w:sz w:val="24"/>
          <w:szCs w:val="24"/>
        </w:rPr>
        <w:t xml:space="preserve">1. </w:t>
      </w:r>
      <w:r w:rsidR="006546B2" w:rsidRPr="006E7BE8">
        <w:rPr>
          <w:rFonts w:asciiTheme="majorBidi" w:hAnsiTheme="majorBidi" w:cstheme="majorBidi"/>
          <w:sz w:val="24"/>
          <w:szCs w:val="24"/>
        </w:rPr>
        <w:t>I have been informed about the study “Coping with C</w:t>
      </w:r>
      <w:r w:rsidR="006E7BE8">
        <w:rPr>
          <w:rFonts w:asciiTheme="majorBidi" w:hAnsiTheme="majorBidi" w:cstheme="majorBidi"/>
          <w:sz w:val="24"/>
          <w:szCs w:val="24"/>
        </w:rPr>
        <w:t>OVID</w:t>
      </w:r>
      <w:r w:rsidR="006546B2" w:rsidRPr="006E7BE8">
        <w:rPr>
          <w:rFonts w:asciiTheme="majorBidi" w:hAnsiTheme="majorBidi" w:cstheme="majorBidi"/>
          <w:sz w:val="24"/>
          <w:szCs w:val="24"/>
        </w:rPr>
        <w:t>-19” and I give consent to participate in this study:</w:t>
      </w:r>
    </w:p>
    <w:p w14:paraId="7A6B49A9" w14:textId="77777777" w:rsidR="006E7BE8" w:rsidRPr="006E7BE8" w:rsidRDefault="006E7BE8" w:rsidP="006E7B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A13A6E4" w14:textId="70EEBCA0" w:rsidR="00886E0B" w:rsidRPr="006E7BE8" w:rsidRDefault="00886E0B" w:rsidP="006E7BE8">
      <w:pPr>
        <w:spacing w:after="0" w:line="240" w:lineRule="auto"/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 xml:space="preserve">Yes </w:t>
      </w:r>
      <w:r w:rsidRPr="006E7BE8">
        <w:rPr>
          <w:rFonts w:asciiTheme="majorBidi" w:hAnsiTheme="majorBidi" w:cstheme="majorBidi"/>
          <w:sz w:val="24"/>
          <w:szCs w:val="24"/>
          <w:lang w:val="en-GB"/>
        </w:rPr>
        <w:t></w:t>
      </w: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 xml:space="preserve">0      No </w:t>
      </w:r>
      <w:r w:rsidRPr="006E7BE8">
        <w:rPr>
          <w:rFonts w:asciiTheme="majorBidi" w:hAnsiTheme="majorBidi" w:cstheme="majorBidi"/>
          <w:sz w:val="24"/>
          <w:szCs w:val="24"/>
          <w:lang w:val="en-GB"/>
        </w:rPr>
        <w:t></w:t>
      </w: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1</w:t>
      </w:r>
    </w:p>
    <w:p w14:paraId="00F5DCB9" w14:textId="77777777" w:rsidR="006E7BE8" w:rsidRPr="006E7BE8" w:rsidRDefault="006E7BE8" w:rsidP="006E7BE8">
      <w:pPr>
        <w:spacing w:after="0" w:line="240" w:lineRule="auto"/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</w:pPr>
    </w:p>
    <w:p w14:paraId="52B609F6" w14:textId="34803C86" w:rsidR="00886E0B" w:rsidRPr="006E7BE8" w:rsidRDefault="00E86222" w:rsidP="006E7BE8">
      <w:pPr>
        <w:spacing w:after="0" w:line="240" w:lineRule="auto"/>
        <w:jc w:val="both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  <w:lang w:val="en-US"/>
        </w:rPr>
      </w:pPr>
      <w:r w:rsidRPr="006E7BE8">
        <w:rPr>
          <w:rFonts w:asciiTheme="majorBidi" w:eastAsia="Times New Roman" w:hAnsiTheme="majorBidi" w:cstheme="majorBidi"/>
          <w:color w:val="202124"/>
          <w:spacing w:val="2"/>
          <w:sz w:val="24"/>
          <w:szCs w:val="24"/>
          <w:lang w:val="en-US"/>
        </w:rPr>
        <w:t xml:space="preserve">2. </w:t>
      </w:r>
      <w:r w:rsidR="00886E0B" w:rsidRPr="006E7BE8">
        <w:rPr>
          <w:rFonts w:asciiTheme="majorBidi" w:eastAsia="Times New Roman" w:hAnsiTheme="majorBidi" w:cstheme="majorBidi"/>
          <w:color w:val="202124"/>
          <w:spacing w:val="2"/>
          <w:sz w:val="24"/>
          <w:szCs w:val="24"/>
          <w:lang w:val="en-US"/>
        </w:rPr>
        <w:t xml:space="preserve">I give consent that my answers </w:t>
      </w:r>
      <w:r w:rsidR="005C352F" w:rsidRPr="006E7BE8">
        <w:rPr>
          <w:rFonts w:asciiTheme="majorBidi" w:eastAsia="Times New Roman" w:hAnsiTheme="majorBidi" w:cstheme="majorBidi"/>
          <w:color w:val="202124"/>
          <w:spacing w:val="2"/>
          <w:sz w:val="24"/>
          <w:szCs w:val="24"/>
          <w:lang w:val="en-US"/>
        </w:rPr>
        <w:t>will be</w:t>
      </w:r>
      <w:r w:rsidR="00886E0B" w:rsidRPr="006E7BE8">
        <w:rPr>
          <w:rFonts w:asciiTheme="majorBidi" w:eastAsia="Times New Roman" w:hAnsiTheme="majorBidi" w:cstheme="majorBidi"/>
          <w:color w:val="202124"/>
          <w:spacing w:val="2"/>
          <w:sz w:val="24"/>
          <w:szCs w:val="24"/>
          <w:lang w:val="en-US"/>
        </w:rPr>
        <w:t xml:space="preserve"> handled as described in the information letter:</w:t>
      </w:r>
    </w:p>
    <w:p w14:paraId="7321504A" w14:textId="77777777" w:rsidR="006E7BE8" w:rsidRPr="006E7BE8" w:rsidRDefault="006E7BE8" w:rsidP="006E7BE8">
      <w:pPr>
        <w:spacing w:after="0" w:line="240" w:lineRule="auto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  <w:lang w:val="en-US"/>
        </w:rPr>
      </w:pPr>
    </w:p>
    <w:p w14:paraId="387D1DB7" w14:textId="48A54BE1" w:rsidR="00886E0B" w:rsidRDefault="00886E0B" w:rsidP="006E7BE8">
      <w:pPr>
        <w:spacing w:after="0" w:line="240" w:lineRule="auto"/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 xml:space="preserve">Yes </w:t>
      </w:r>
      <w:r w:rsidRPr="006E7BE8">
        <w:rPr>
          <w:rFonts w:asciiTheme="majorBidi" w:hAnsiTheme="majorBidi" w:cstheme="majorBidi"/>
          <w:sz w:val="24"/>
          <w:szCs w:val="24"/>
          <w:lang w:val="en-GB"/>
        </w:rPr>
        <w:t></w:t>
      </w: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 xml:space="preserve">0      No </w:t>
      </w:r>
      <w:r w:rsidRPr="006E7BE8">
        <w:rPr>
          <w:rFonts w:asciiTheme="majorBidi" w:hAnsiTheme="majorBidi" w:cstheme="majorBidi"/>
          <w:sz w:val="24"/>
          <w:szCs w:val="24"/>
          <w:lang w:val="en-GB"/>
        </w:rPr>
        <w:t></w:t>
      </w: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1</w:t>
      </w:r>
    </w:p>
    <w:p w14:paraId="0ABD533F" w14:textId="77777777" w:rsidR="006E7BE8" w:rsidRPr="006E7BE8" w:rsidRDefault="006E7BE8" w:rsidP="006E7BE8">
      <w:pPr>
        <w:spacing w:after="0" w:line="240" w:lineRule="auto"/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</w:pPr>
    </w:p>
    <w:p w14:paraId="601211BB" w14:textId="77777777" w:rsidR="006E7BE8" w:rsidRPr="006E7BE8" w:rsidRDefault="006E7BE8" w:rsidP="006E7BE8">
      <w:pPr>
        <w:spacing w:after="0" w:line="240" w:lineRule="auto"/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</w:pPr>
    </w:p>
    <w:p w14:paraId="6FA537AB" w14:textId="71552EA2" w:rsidR="0064668D" w:rsidRPr="006E7BE8" w:rsidRDefault="00375765" w:rsidP="006E7BE8">
      <w:pPr>
        <w:pStyle w:val="Heading1"/>
        <w:spacing w:before="0" w:line="240" w:lineRule="auto"/>
        <w:rPr>
          <w:rFonts w:asciiTheme="majorBidi" w:hAnsiTheme="majorBidi"/>
          <w:b/>
          <w:bCs/>
          <w:sz w:val="24"/>
          <w:szCs w:val="24"/>
          <w:lang w:val="en-GB"/>
        </w:rPr>
      </w:pPr>
      <w:r w:rsidRPr="006E7BE8">
        <w:rPr>
          <w:rFonts w:asciiTheme="majorBidi" w:hAnsiTheme="majorBidi"/>
          <w:b/>
          <w:bCs/>
          <w:sz w:val="24"/>
          <w:szCs w:val="24"/>
          <w:lang w:val="en-GB"/>
        </w:rPr>
        <w:t>Coping</w:t>
      </w:r>
    </w:p>
    <w:p w14:paraId="0AE8E400" w14:textId="55D7D1A5" w:rsidR="0064668D" w:rsidRPr="006E7BE8" w:rsidRDefault="00375765" w:rsidP="006E7BE8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 xml:space="preserve">What do/did you do to </w:t>
      </w:r>
      <w:r w:rsidR="001F0F16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>handle the situation</w:t>
      </w:r>
      <w:r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 xml:space="preserve"> </w:t>
      </w:r>
      <w:r w:rsidR="0064668D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 xml:space="preserve">during the </w:t>
      </w:r>
      <w:r w:rsidR="00636D37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>“</w:t>
      </w:r>
      <w:r w:rsidR="0064668D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>COV</w:t>
      </w:r>
      <w:r w:rsidR="00B62D44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US"/>
        </w:rPr>
        <w:t>ID</w:t>
      </w:r>
      <w:r w:rsidR="0064668D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>-19 time</w:t>
      </w:r>
      <w:r w:rsidR="00636D37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>”</w:t>
      </w:r>
      <w:r w:rsidR="001F0F16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>,</w:t>
      </w:r>
      <w:r w:rsidR="0064668D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 xml:space="preserve"> </w:t>
      </w:r>
      <w:r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>if you feel/felt stressed, sad</w:t>
      </w:r>
      <w:r w:rsidR="005C352F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>,</w:t>
      </w:r>
      <w:r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 xml:space="preserve"> or depressed</w:t>
      </w:r>
      <w:r w:rsidR="00584100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 xml:space="preserve"> or </w:t>
      </w:r>
      <w:r w:rsidR="005C352F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 xml:space="preserve">have/had </w:t>
      </w:r>
      <w:r w:rsidR="00584100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 xml:space="preserve">other </w:t>
      </w:r>
      <w:r w:rsidR="001F0F16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>reactions</w:t>
      </w:r>
      <w:r w:rsidR="00FC6BE6" w:rsidRPr="006E7BE8">
        <w:rPr>
          <w:rFonts w:asciiTheme="majorBidi" w:hAnsiTheme="majorBidi" w:cstheme="majorBidi"/>
          <w:b/>
          <w:bCs/>
          <w:color w:val="222222"/>
          <w:sz w:val="24"/>
          <w:szCs w:val="24"/>
          <w:lang w:val="en-GB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5"/>
        <w:gridCol w:w="931"/>
        <w:gridCol w:w="1389"/>
        <w:gridCol w:w="1052"/>
        <w:gridCol w:w="901"/>
      </w:tblGrid>
      <w:tr w:rsidR="00F900BC" w:rsidRPr="006E7BE8" w14:paraId="754F87C8" w14:textId="77777777" w:rsidTr="006E7BE8">
        <w:trPr>
          <w:tblHeader/>
        </w:trPr>
        <w:tc>
          <w:tcPr>
            <w:tcW w:w="0" w:type="auto"/>
          </w:tcPr>
          <w:p w14:paraId="2BB8C29D" w14:textId="77777777" w:rsidR="00F900BC" w:rsidRPr="006E7BE8" w:rsidRDefault="00F900BC" w:rsidP="006E7BE8">
            <w:pPr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A0EBF4C" w14:textId="1CF42062" w:rsidR="00F900BC" w:rsidRPr="006E7BE8" w:rsidRDefault="00E86222" w:rsidP="006E7BE8">
            <w:pPr>
              <w:jc w:val="center"/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Never</w:t>
            </w:r>
            <w:r w:rsidR="00F900BC"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 xml:space="preserve"> – 0</w:t>
            </w:r>
          </w:p>
        </w:tc>
        <w:tc>
          <w:tcPr>
            <w:tcW w:w="0" w:type="auto"/>
          </w:tcPr>
          <w:p w14:paraId="52CDC4A3" w14:textId="43DD27D4" w:rsidR="00F900BC" w:rsidRPr="006E7BE8" w:rsidRDefault="00E86222" w:rsidP="006E7BE8">
            <w:pPr>
              <w:jc w:val="center"/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Sometimes</w:t>
            </w:r>
            <w:r w:rsidR="00F900BC"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 xml:space="preserve"> </w:t>
            </w:r>
            <w:r w:rsidR="0000503E"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–</w:t>
            </w:r>
            <w:r w:rsidR="00F900BC"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3AFD8EFC" w14:textId="44EDE70B" w:rsidR="00F900BC" w:rsidRPr="006E7BE8" w:rsidRDefault="00E86222" w:rsidP="006E7BE8">
            <w:pPr>
              <w:jc w:val="center"/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Quite often</w:t>
            </w:r>
            <w:r w:rsidR="00F900BC"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 xml:space="preserve"> </w:t>
            </w:r>
            <w:r w:rsidR="0000503E"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–</w:t>
            </w:r>
            <w:r w:rsidR="00F900BC"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2C63375C" w14:textId="7D5DA9C7" w:rsidR="00F900BC" w:rsidRPr="006E7BE8" w:rsidRDefault="00E86222" w:rsidP="006E7BE8">
            <w:pPr>
              <w:jc w:val="center"/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Very often</w:t>
            </w:r>
            <w:r w:rsidR="0000503E"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br/>
              <w:t>–</w:t>
            </w:r>
            <w:r w:rsidR="00F900BC"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2EC822F4" w14:textId="77777777" w:rsidTr="006E7BE8">
        <w:tc>
          <w:tcPr>
            <w:tcW w:w="0" w:type="auto"/>
          </w:tcPr>
          <w:p w14:paraId="023CB6CA" w14:textId="53927D55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3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Have you thought that your life is part of a greater whole?</w:t>
            </w:r>
          </w:p>
        </w:tc>
        <w:tc>
          <w:tcPr>
            <w:tcW w:w="0" w:type="auto"/>
          </w:tcPr>
          <w:p w14:paraId="6E3D0985" w14:textId="62BF2977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36A31E9E" w14:textId="47F4F563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2ADA6226" w14:textId="32194FA4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16F421FA" w14:textId="7988F7E6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751515B5" w14:textId="77777777" w:rsidTr="006E7BE8">
        <w:tc>
          <w:tcPr>
            <w:tcW w:w="0" w:type="auto"/>
          </w:tcPr>
          <w:p w14:paraId="4EF1A7C8" w14:textId="35DF1047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4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Have you thought or felt that a spiritual force exists in you to help you deal with the situation?</w:t>
            </w:r>
          </w:p>
        </w:tc>
        <w:tc>
          <w:tcPr>
            <w:tcW w:w="0" w:type="auto"/>
          </w:tcPr>
          <w:p w14:paraId="27BE85E4" w14:textId="575C57D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53233453" w14:textId="2E9F0C15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089B2C59" w14:textId="4B34346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4400FDCA" w14:textId="63D6E15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44E6896F" w14:textId="77777777" w:rsidTr="006E7BE8">
        <w:tc>
          <w:tcPr>
            <w:tcW w:w="0" w:type="auto"/>
          </w:tcPr>
          <w:p w14:paraId="07858D0F" w14:textId="49804AEF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5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Has nature been an important resource for you in how to deal with your stress/sadness or other negative feelings?  </w:t>
            </w:r>
          </w:p>
        </w:tc>
        <w:tc>
          <w:tcPr>
            <w:tcW w:w="0" w:type="auto"/>
          </w:tcPr>
          <w:p w14:paraId="29811C57" w14:textId="41E01C7B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59290FAB" w14:textId="2DF7F186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174AF9B3" w14:textId="495B5926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325A150E" w14:textId="21FD6B19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254FF4C5" w14:textId="77777777" w:rsidTr="006E7BE8">
        <w:tc>
          <w:tcPr>
            <w:tcW w:w="0" w:type="auto"/>
          </w:tcPr>
          <w:p w14:paraId="5B334EE0" w14:textId="59C7962E" w:rsidR="0016373B" w:rsidRPr="006E7BE8" w:rsidRDefault="00E12813" w:rsidP="006E7BE8">
            <w:pPr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6</w:t>
            </w:r>
            <w:r w:rsidR="00083A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083A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Has being alone </w:t>
            </w:r>
            <w:r w:rsidR="00D4448C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and</w:t>
            </w:r>
            <w:r w:rsidR="00BE660C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having the chance to contemplate</w:t>
            </w:r>
            <w:r w:rsidR="00D4448C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help</w:t>
            </w:r>
            <w:r w:rsidR="00BE660C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ed</w:t>
            </w:r>
            <w:r w:rsidR="00D4448C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you deal with the situation?</w:t>
            </w:r>
          </w:p>
        </w:tc>
        <w:tc>
          <w:tcPr>
            <w:tcW w:w="0" w:type="auto"/>
          </w:tcPr>
          <w:p w14:paraId="5A65C243" w14:textId="0135C7A3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0CDA6AD8" w14:textId="1C0F2563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3241A687" w14:textId="5F9075C8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1B9E5C84" w14:textId="4F91464E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353D9D7B" w14:textId="77777777" w:rsidTr="006E7BE8">
        <w:tc>
          <w:tcPr>
            <w:tcW w:w="0" w:type="auto"/>
          </w:tcPr>
          <w:p w14:paraId="076DE19E" w14:textId="6C7C74E1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7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Have you listened to </w:t>
            </w:r>
            <w:r w:rsidR="00E86222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the sounds of surrounding nature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?</w:t>
            </w:r>
          </w:p>
        </w:tc>
        <w:tc>
          <w:tcPr>
            <w:tcW w:w="0" w:type="auto"/>
          </w:tcPr>
          <w:p w14:paraId="1D7518C8" w14:textId="0D14D28E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304474D8" w14:textId="54F23E23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4D43412F" w14:textId="6E87E4DF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28288330" w14:textId="174CED8F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5B2433E4" w14:textId="77777777" w:rsidTr="006E7BE8">
        <w:tc>
          <w:tcPr>
            <w:tcW w:w="0" w:type="auto"/>
          </w:tcPr>
          <w:p w14:paraId="6E8EFB3D" w14:textId="59E16359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8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Have you walked or engaged in any activities outdoors that give/gave you a spiritual feeling?</w:t>
            </w:r>
          </w:p>
        </w:tc>
        <w:tc>
          <w:tcPr>
            <w:tcW w:w="0" w:type="auto"/>
          </w:tcPr>
          <w:p w14:paraId="7E4948CB" w14:textId="6E638E7C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5C7A9AD7" w14:textId="440CE3A7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66931720" w14:textId="68674A69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33EB0B7B" w14:textId="2647EF5F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7AE4AEBD" w14:textId="77777777" w:rsidTr="006E7BE8">
        <w:tc>
          <w:tcPr>
            <w:tcW w:w="0" w:type="auto"/>
          </w:tcPr>
          <w:p w14:paraId="5074CF15" w14:textId="2EEB6410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9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Have you regularly meditated 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to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deal with your stress/sadness or other negative feelings?</w:t>
            </w:r>
          </w:p>
        </w:tc>
        <w:tc>
          <w:tcPr>
            <w:tcW w:w="0" w:type="auto"/>
          </w:tcPr>
          <w:p w14:paraId="2C393C6F" w14:textId="726E0706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2AD04611" w14:textId="47EC7B9D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131CC88E" w14:textId="30CADC71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5246A2E9" w14:textId="15B73F48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1FEB4614" w14:textId="77777777" w:rsidTr="006E7BE8">
        <w:tc>
          <w:tcPr>
            <w:tcW w:w="0" w:type="auto"/>
          </w:tcPr>
          <w:p w14:paraId="706A841C" w14:textId="176A8259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10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Have you sought spiritual help from a religious leader?</w:t>
            </w:r>
          </w:p>
        </w:tc>
        <w:tc>
          <w:tcPr>
            <w:tcW w:w="0" w:type="auto"/>
          </w:tcPr>
          <w:p w14:paraId="415B1212" w14:textId="0AA46CF2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5DD10598" w14:textId="153EAB2A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36D075E1" w14:textId="4DEDFC29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76471486" w14:textId="2C256364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470F6FE0" w14:textId="77777777" w:rsidTr="006E7BE8">
        <w:tc>
          <w:tcPr>
            <w:tcW w:w="0" w:type="auto"/>
          </w:tcPr>
          <w:p w14:paraId="5A7FF027" w14:textId="7833E536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11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Have you thought that COV</w:t>
            </w:r>
            <w:r w:rsidR="00F726E3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ID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-19 was caused by an evil power?</w:t>
            </w:r>
          </w:p>
        </w:tc>
        <w:tc>
          <w:tcPr>
            <w:tcW w:w="0" w:type="auto"/>
          </w:tcPr>
          <w:p w14:paraId="792CDEB5" w14:textId="4F04D7EA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4968BE17" w14:textId="22851D37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52514767" w14:textId="16605325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132D2C76" w14:textId="4576314E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1B6BD18D" w14:textId="77777777" w:rsidTr="006E7BE8">
        <w:tc>
          <w:tcPr>
            <w:tcW w:w="0" w:type="auto"/>
          </w:tcPr>
          <w:p w14:paraId="2169EFC3" w14:textId="7259683A" w:rsidR="007E3BE9" w:rsidRPr="006E7BE8" w:rsidRDefault="00E12813" w:rsidP="001056C4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12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Have you wondered </w:t>
            </w:r>
            <w:r w:rsidR="001056C4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whether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God has left you or become angry that God is not present to help you?</w:t>
            </w:r>
          </w:p>
        </w:tc>
        <w:tc>
          <w:tcPr>
            <w:tcW w:w="0" w:type="auto"/>
          </w:tcPr>
          <w:p w14:paraId="781FC562" w14:textId="7350810F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75E4391F" w14:textId="69DB373D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4F704DE0" w14:textId="38CF891D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22686EB5" w14:textId="0709391F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6F3E5EE3" w14:textId="77777777" w:rsidTr="006E7BE8">
        <w:tc>
          <w:tcPr>
            <w:tcW w:w="0" w:type="auto"/>
          </w:tcPr>
          <w:p w14:paraId="20904147" w14:textId="1502748B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13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Have you had the feeling of a strong connection with God?</w:t>
            </w:r>
          </w:p>
        </w:tc>
        <w:tc>
          <w:tcPr>
            <w:tcW w:w="0" w:type="auto"/>
          </w:tcPr>
          <w:p w14:paraId="59250726" w14:textId="5F7CE178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7C902C25" w14:textId="158B21CE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41FA847F" w14:textId="357A1BF9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42B9DC1F" w14:textId="342E035F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02191A3D" w14:textId="77777777" w:rsidTr="006E7BE8">
        <w:tc>
          <w:tcPr>
            <w:tcW w:w="0" w:type="auto"/>
          </w:tcPr>
          <w:p w14:paraId="4B2EF6CB" w14:textId="3A86CACB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14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Have you visited 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a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church, </w:t>
            </w:r>
            <w:r w:rsidR="00AB7BF7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synagogue, mosque, temple,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or other religious place?</w:t>
            </w:r>
          </w:p>
        </w:tc>
        <w:tc>
          <w:tcPr>
            <w:tcW w:w="0" w:type="auto"/>
          </w:tcPr>
          <w:p w14:paraId="63BEAD8C" w14:textId="258FB2C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2514D1F7" w14:textId="05E2DC85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2AC7BF1B" w14:textId="0BCD099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4BFB487F" w14:textId="6728FA4B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39DFD444" w14:textId="77777777" w:rsidTr="006E7BE8">
        <w:tc>
          <w:tcPr>
            <w:tcW w:w="0" w:type="auto"/>
          </w:tcPr>
          <w:p w14:paraId="267A9161" w14:textId="60984993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15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Have you prayed to God or 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an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other religious figure to make things better?</w:t>
            </w:r>
          </w:p>
        </w:tc>
        <w:tc>
          <w:tcPr>
            <w:tcW w:w="0" w:type="auto"/>
          </w:tcPr>
          <w:p w14:paraId="47280D14" w14:textId="51BE4031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668AA61C" w14:textId="5314014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701364F3" w14:textId="08043C49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3314A3E2" w14:textId="263848B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34B38264" w14:textId="77777777" w:rsidTr="006E7BE8">
        <w:tc>
          <w:tcPr>
            <w:tcW w:w="0" w:type="auto"/>
          </w:tcPr>
          <w:p w14:paraId="23AF1BBF" w14:textId="3A9C7413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16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 Have you listened to religious or spiritual music?</w:t>
            </w:r>
          </w:p>
        </w:tc>
        <w:tc>
          <w:tcPr>
            <w:tcW w:w="0" w:type="auto"/>
          </w:tcPr>
          <w:p w14:paraId="0FC82FBA" w14:textId="0F75C0C8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0DDBB509" w14:textId="23AF8A9C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40BCD22B" w14:textId="6717534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26D7826E" w14:textId="5E9170A5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332248B7" w14:textId="77777777" w:rsidTr="006E7BE8">
        <w:tc>
          <w:tcPr>
            <w:tcW w:w="0" w:type="auto"/>
          </w:tcPr>
          <w:p w14:paraId="12328246" w14:textId="2AF0C200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lastRenderedPageBreak/>
              <w:t>17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 Do/did you think that you have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/had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done your best and now it is only God who is in control?</w:t>
            </w:r>
          </w:p>
        </w:tc>
        <w:tc>
          <w:tcPr>
            <w:tcW w:w="0" w:type="auto"/>
          </w:tcPr>
          <w:p w14:paraId="36BC722D" w14:textId="2F060799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7674EB68" w14:textId="59EC803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7E77E46C" w14:textId="219C242C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5882F5F3" w14:textId="5709E589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45AAD0F3" w14:textId="77777777" w:rsidTr="006E7BE8">
        <w:tc>
          <w:tcPr>
            <w:tcW w:w="0" w:type="auto"/>
          </w:tcPr>
          <w:p w14:paraId="7A04DBAA" w14:textId="785899E0" w:rsidR="007E3BE9" w:rsidRPr="006E7BE8" w:rsidRDefault="00E12813" w:rsidP="009C117B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18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. Have you tried to </w:t>
            </w:r>
            <w:r w:rsidR="009C117B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gain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control of </w:t>
            </w:r>
            <w:r w:rsidR="009C117B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the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situation</w:t>
            </w:r>
            <w:r w:rsidR="0018430D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directly without the help of God or 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an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other religious figure?</w:t>
            </w:r>
          </w:p>
        </w:tc>
        <w:tc>
          <w:tcPr>
            <w:tcW w:w="0" w:type="auto"/>
          </w:tcPr>
          <w:p w14:paraId="276BF149" w14:textId="6AE7B7B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73143FFA" w14:textId="569C4005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6AE75E71" w14:textId="12A911F4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491F025F" w14:textId="731280CD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149D344E" w14:textId="77777777" w:rsidTr="006E7BE8">
        <w:tc>
          <w:tcPr>
            <w:tcW w:w="0" w:type="auto"/>
          </w:tcPr>
          <w:p w14:paraId="7F011E70" w14:textId="632AACD6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19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 Do you believe in Go</w:t>
            </w:r>
            <w:r w:rsidR="00AB7BF7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d or 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an</w:t>
            </w:r>
            <w:r w:rsidR="00AB7BF7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other religious figure? </w:t>
            </w:r>
          </w:p>
        </w:tc>
        <w:tc>
          <w:tcPr>
            <w:tcW w:w="0" w:type="auto"/>
          </w:tcPr>
          <w:p w14:paraId="68F9ADC4" w14:textId="7781EC0F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4D8C1470" w14:textId="074AE737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11F8FD88" w14:textId="6C2AEE10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18231304" w14:textId="6790D584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2C7BE557" w14:textId="77777777" w:rsidTr="006E7BE8">
        <w:tc>
          <w:tcPr>
            <w:tcW w:w="0" w:type="auto"/>
          </w:tcPr>
          <w:p w14:paraId="0814749E" w14:textId="1B7457A5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20</w:t>
            </w:r>
            <w:r w:rsidR="00E86222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</w:t>
            </w:r>
            <w:r w:rsidR="005C352F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 w:rsidR="00E86222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Do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you t</w:t>
            </w:r>
            <w:r w:rsidR="00005544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hink there is a higher power or </w:t>
            </w:r>
            <w:r w:rsidR="00005544" w:rsidRPr="00005544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benevolent 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power?</w:t>
            </w:r>
          </w:p>
        </w:tc>
        <w:tc>
          <w:tcPr>
            <w:tcW w:w="0" w:type="auto"/>
          </w:tcPr>
          <w:p w14:paraId="13CA8195" w14:textId="783A0806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5AD9DCBC" w14:textId="35F229B2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72F60D8F" w14:textId="0F1AB8CF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64730B0D" w14:textId="55226EE8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  <w:tr w:rsidR="007E3BE9" w:rsidRPr="006E7BE8" w14:paraId="150C0D59" w14:textId="77777777" w:rsidTr="006E7BE8">
        <w:tc>
          <w:tcPr>
            <w:tcW w:w="0" w:type="auto"/>
          </w:tcPr>
          <w:p w14:paraId="0577917A" w14:textId="7C6BE09C" w:rsidR="007E3BE9" w:rsidRPr="006E7BE8" w:rsidRDefault="00E12813" w:rsidP="006E7BE8">
            <w:pPr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21</w:t>
            </w:r>
            <w:r w:rsidR="007E3BE9" w:rsidRPr="006E7BE8"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>. Would you say that you come from a religious family?</w:t>
            </w:r>
          </w:p>
        </w:tc>
        <w:tc>
          <w:tcPr>
            <w:tcW w:w="0" w:type="auto"/>
          </w:tcPr>
          <w:p w14:paraId="5714B59C" w14:textId="59CF5E81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5087F5AA" w14:textId="7D673217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0AE86C5A" w14:textId="548AB09C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11917A43" w14:textId="6E2F6472" w:rsidR="007E3BE9" w:rsidRPr="006E7BE8" w:rsidRDefault="007E3BE9" w:rsidP="006E7BE8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GB"/>
              </w:rPr>
            </w:pPr>
            <w:r w:rsidRPr="006E7BE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</w:t>
            </w:r>
            <w:r w:rsidRPr="006E7BE8">
              <w:rPr>
                <w:rFonts w:asciiTheme="majorBidi" w:hAnsiTheme="majorBidi" w:cstheme="majorBidi"/>
                <w:bCs/>
                <w:color w:val="222222"/>
                <w:sz w:val="24"/>
                <w:szCs w:val="24"/>
                <w:lang w:val="en-GB"/>
              </w:rPr>
              <w:t>3</w:t>
            </w:r>
          </w:p>
        </w:tc>
      </w:tr>
    </w:tbl>
    <w:p w14:paraId="3B27E62F" w14:textId="77777777" w:rsidR="009379DD" w:rsidRPr="006E7BE8" w:rsidRDefault="009379DD" w:rsidP="006E7BE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</w:p>
    <w:p w14:paraId="6482CAFD" w14:textId="12FC5E16" w:rsidR="00A41895" w:rsidRPr="006E7BE8" w:rsidRDefault="009A5408" w:rsidP="006E7BE8">
      <w:pPr>
        <w:spacing w:after="0" w:line="240" w:lineRule="auto"/>
        <w:rPr>
          <w:rStyle w:val="Heading1Char"/>
          <w:rFonts w:asciiTheme="majorBidi" w:hAnsiTheme="majorBidi"/>
          <w:b/>
          <w:bCs/>
          <w:sz w:val="24"/>
          <w:szCs w:val="24"/>
          <w:lang w:val="en-GB"/>
        </w:rPr>
      </w:pPr>
      <w:r w:rsidRPr="006E7BE8">
        <w:rPr>
          <w:rStyle w:val="Heading1Char"/>
          <w:rFonts w:asciiTheme="majorBidi" w:hAnsiTheme="majorBidi"/>
          <w:b/>
          <w:bCs/>
          <w:sz w:val="24"/>
          <w:szCs w:val="24"/>
          <w:lang w:val="en-GB"/>
        </w:rPr>
        <w:t>Background questions</w:t>
      </w:r>
    </w:p>
    <w:p w14:paraId="15E5640F" w14:textId="2D321FC6" w:rsidR="007E3BE9" w:rsidRPr="006E7BE8" w:rsidRDefault="007E3BE9" w:rsidP="006E7BE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sz w:val="24"/>
          <w:szCs w:val="24"/>
          <w:lang w:val="en-GB"/>
        </w:rPr>
        <w:t xml:space="preserve">We end by </w:t>
      </w:r>
      <w:r w:rsidR="005C352F" w:rsidRPr="006E7BE8">
        <w:rPr>
          <w:rFonts w:asciiTheme="majorBidi" w:hAnsiTheme="majorBidi" w:cstheme="majorBidi"/>
          <w:sz w:val="24"/>
          <w:szCs w:val="24"/>
          <w:lang w:val="en-GB"/>
        </w:rPr>
        <w:t xml:space="preserve">gathering </w:t>
      </w:r>
      <w:r w:rsidRPr="006E7BE8">
        <w:rPr>
          <w:rFonts w:asciiTheme="majorBidi" w:hAnsiTheme="majorBidi" w:cstheme="majorBidi"/>
          <w:sz w:val="24"/>
          <w:szCs w:val="24"/>
          <w:lang w:val="en-GB"/>
        </w:rPr>
        <w:t xml:space="preserve">some background information, which </w:t>
      </w:r>
      <w:r w:rsidR="005C352F" w:rsidRPr="006E7BE8">
        <w:rPr>
          <w:rFonts w:asciiTheme="majorBidi" w:hAnsiTheme="majorBidi" w:cstheme="majorBidi"/>
          <w:sz w:val="24"/>
          <w:szCs w:val="24"/>
          <w:lang w:val="en-GB"/>
        </w:rPr>
        <w:t xml:space="preserve">is </w:t>
      </w:r>
      <w:r w:rsidRPr="006E7BE8">
        <w:rPr>
          <w:rFonts w:asciiTheme="majorBidi" w:hAnsiTheme="majorBidi" w:cstheme="majorBidi"/>
          <w:sz w:val="24"/>
          <w:szCs w:val="24"/>
          <w:lang w:val="en-GB"/>
        </w:rPr>
        <w:t>needed for our analysis.</w:t>
      </w:r>
    </w:p>
    <w:p w14:paraId="51796CC0" w14:textId="77777777" w:rsidR="007E3BE9" w:rsidRPr="006E7BE8" w:rsidRDefault="007E3BE9" w:rsidP="006E7BE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77BA1D8A" w14:textId="29A3EEE4" w:rsidR="00F76FB9" w:rsidRPr="006E7BE8" w:rsidRDefault="00E12813" w:rsidP="006E7BE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28</w:t>
      </w:r>
      <w:r w:rsidR="00A41895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. </w:t>
      </w:r>
      <w:r w:rsidR="00E95A93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What is your current </w:t>
      </w:r>
      <w:r w:rsidR="005C352F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work</w:t>
      </w:r>
      <w:r w:rsidR="00E95A93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/student status</w:t>
      </w:r>
      <w:r w:rsidR="00F76FB9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?</w:t>
      </w:r>
    </w:p>
    <w:p w14:paraId="2F26BA66" w14:textId="0D4F176D" w:rsidR="00F76FB9" w:rsidRPr="006E7BE8" w:rsidRDefault="00F76FB9" w:rsidP="006E7BE8">
      <w:pPr>
        <w:autoSpaceDE w:val="0"/>
        <w:autoSpaceDN w:val="0"/>
        <w:adjustRightInd w:val="0"/>
        <w:spacing w:after="0" w:line="240" w:lineRule="auto"/>
        <w:ind w:left="1304"/>
        <w:rPr>
          <w:rFonts w:asciiTheme="majorBidi" w:eastAsia="Times New Roman" w:hAnsiTheme="majorBidi" w:cstheme="majorBidi"/>
          <w:iCs/>
          <w:sz w:val="24"/>
          <w:szCs w:val="24"/>
          <w:lang w:val="en-GB"/>
        </w:rPr>
      </w:pP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1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="00E95A93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Employed full-time</w:t>
      </w: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 xml:space="preserve"> </w:t>
      </w:r>
    </w:p>
    <w:p w14:paraId="1303076A" w14:textId="56C98DBB" w:rsidR="00E95A93" w:rsidRPr="006E7BE8" w:rsidRDefault="00F76FB9" w:rsidP="006E7BE8">
      <w:pPr>
        <w:spacing w:after="0" w:line="240" w:lineRule="auto"/>
        <w:ind w:left="1304"/>
        <w:rPr>
          <w:rFonts w:asciiTheme="majorBidi" w:hAnsiTheme="majorBidi" w:cstheme="majorBidi"/>
          <w:sz w:val="24"/>
          <w:szCs w:val="24"/>
          <w:lang w:val="en-GB"/>
        </w:rPr>
      </w:pP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2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="00E95A93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Employed part-time</w:t>
      </w:r>
    </w:p>
    <w:p w14:paraId="01DBEE2F" w14:textId="456FB428" w:rsidR="00F76FB9" w:rsidRPr="006E7BE8" w:rsidRDefault="00E95A93" w:rsidP="006E7BE8">
      <w:pPr>
        <w:spacing w:after="0" w:line="240" w:lineRule="auto"/>
        <w:ind w:left="1304"/>
        <w:rPr>
          <w:rFonts w:asciiTheme="majorBidi" w:eastAsia="Times New Roman" w:hAnsiTheme="majorBidi" w:cstheme="majorBidi"/>
          <w:iCs/>
          <w:sz w:val="24"/>
          <w:szCs w:val="24"/>
          <w:lang w:val="en-GB"/>
        </w:rPr>
      </w:pP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3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></w:t>
      </w:r>
      <w:r w:rsidR="005C352F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 xml:space="preserve"> On-c</w:t>
      </w:r>
      <w:r w:rsidR="003757D9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ampus s</w:t>
      </w:r>
      <w:r w:rsidR="00F76FB9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tudent</w:t>
      </w:r>
    </w:p>
    <w:p w14:paraId="78552C29" w14:textId="7706B137" w:rsidR="003757D9" w:rsidRPr="006E7BE8" w:rsidRDefault="003757D9" w:rsidP="006E7BE8">
      <w:pPr>
        <w:spacing w:after="0" w:line="240" w:lineRule="auto"/>
        <w:ind w:left="1304"/>
        <w:rPr>
          <w:rFonts w:asciiTheme="majorBidi" w:eastAsia="Times New Roman" w:hAnsiTheme="majorBidi" w:cstheme="majorBidi"/>
          <w:iCs/>
          <w:sz w:val="24"/>
          <w:szCs w:val="24"/>
          <w:lang w:val="en-GB"/>
        </w:rPr>
      </w:pP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4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Distance</w:t>
      </w:r>
      <w:r w:rsidR="005C352F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-</w:t>
      </w: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learning student</w:t>
      </w:r>
    </w:p>
    <w:p w14:paraId="441E51F8" w14:textId="77777777" w:rsidR="00F76FB9" w:rsidRPr="006E7BE8" w:rsidRDefault="00F76FB9" w:rsidP="006E7BE8">
      <w:pPr>
        <w:spacing w:after="0" w:line="240" w:lineRule="auto"/>
        <w:rPr>
          <w:rFonts w:asciiTheme="majorBidi" w:eastAsia="Times New Roman" w:hAnsiTheme="majorBidi" w:cstheme="majorBidi"/>
          <w:iCs/>
          <w:sz w:val="24"/>
          <w:szCs w:val="24"/>
          <w:lang w:val="en-GB"/>
        </w:rPr>
      </w:pPr>
    </w:p>
    <w:p w14:paraId="7B05E932" w14:textId="24B6EAA6" w:rsidR="00FB1A81" w:rsidRPr="006E7BE8" w:rsidRDefault="00E12813" w:rsidP="006E7BE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29</w:t>
      </w:r>
      <w:r w:rsidR="00F76FB9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. </w:t>
      </w:r>
      <w:r w:rsidR="007D0BAC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Wh</w:t>
      </w:r>
      <w:r w:rsidR="005C352F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at</w:t>
      </w:r>
      <w:r w:rsidR="007D0BAC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year were you born</w:t>
      </w:r>
      <w:r w:rsidR="00A41895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?</w:t>
      </w:r>
      <w:r w:rsidR="00801F5B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…….</w:t>
      </w:r>
    </w:p>
    <w:p w14:paraId="5B9D604F" w14:textId="042B98F9" w:rsidR="00485476" w:rsidRPr="006E7BE8" w:rsidRDefault="00E12813" w:rsidP="006E7BE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br/>
        <w:t>30</w:t>
      </w:r>
      <w:r w:rsidR="00A41895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. What is your gender?</w:t>
      </w:r>
    </w:p>
    <w:p w14:paraId="5CC66300" w14:textId="18B87254" w:rsidR="00485476" w:rsidRPr="006E7BE8" w:rsidRDefault="00485476" w:rsidP="006E7BE8">
      <w:pPr>
        <w:autoSpaceDE w:val="0"/>
        <w:autoSpaceDN w:val="0"/>
        <w:adjustRightInd w:val="0"/>
        <w:spacing w:after="0" w:line="240" w:lineRule="auto"/>
        <w:ind w:left="1304"/>
        <w:rPr>
          <w:rFonts w:asciiTheme="majorBidi" w:eastAsia="Times New Roman" w:hAnsiTheme="majorBidi" w:cstheme="majorBidi"/>
          <w:iCs/>
          <w:sz w:val="24"/>
          <w:szCs w:val="24"/>
          <w:lang w:val="en-GB"/>
        </w:rPr>
      </w:pP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1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Ma</w:t>
      </w:r>
      <w:r w:rsidR="004829CE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le</w:t>
      </w: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 xml:space="preserve"> </w:t>
      </w:r>
    </w:p>
    <w:p w14:paraId="4C99F1AB" w14:textId="04A3BDE3" w:rsidR="00485476" w:rsidRPr="006E7BE8" w:rsidRDefault="00485476" w:rsidP="006E7BE8">
      <w:pPr>
        <w:spacing w:after="0" w:line="240" w:lineRule="auto"/>
        <w:ind w:left="1304"/>
        <w:rPr>
          <w:rFonts w:asciiTheme="majorBidi" w:eastAsia="Times New Roman" w:hAnsiTheme="majorBidi" w:cstheme="majorBidi"/>
          <w:iCs/>
          <w:sz w:val="24"/>
          <w:szCs w:val="24"/>
          <w:lang w:val="en-GB"/>
        </w:rPr>
      </w:pP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2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="004829CE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Female</w:t>
      </w:r>
    </w:p>
    <w:p w14:paraId="4BE97AA3" w14:textId="25CEABDB" w:rsidR="00485476" w:rsidRPr="006E7BE8" w:rsidRDefault="00485476" w:rsidP="006E7BE8">
      <w:pPr>
        <w:spacing w:after="0" w:line="240" w:lineRule="auto"/>
        <w:ind w:left="1304"/>
        <w:rPr>
          <w:rFonts w:asciiTheme="majorBidi" w:eastAsia="Times New Roman" w:hAnsiTheme="majorBidi" w:cstheme="majorBidi"/>
          <w:iCs/>
          <w:sz w:val="24"/>
          <w:szCs w:val="24"/>
          <w:lang w:val="en-GB"/>
        </w:rPr>
      </w:pPr>
      <w:r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3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="00FA68B3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N</w:t>
      </w:r>
      <w:r w:rsidR="005C352F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>either</w:t>
      </w:r>
      <w:r w:rsidR="00FA68B3" w:rsidRPr="006E7BE8">
        <w:rPr>
          <w:rFonts w:asciiTheme="majorBidi" w:eastAsia="Times New Roman" w:hAnsiTheme="majorBidi" w:cstheme="majorBidi"/>
          <w:iCs/>
          <w:sz w:val="24"/>
          <w:szCs w:val="24"/>
          <w:lang w:val="en-GB"/>
        </w:rPr>
        <w:t xml:space="preserve"> of the above</w:t>
      </w:r>
    </w:p>
    <w:p w14:paraId="5C5437FF" w14:textId="5C9C00B3" w:rsidR="007D0BAC" w:rsidRPr="006E7BE8" w:rsidRDefault="00524CC8" w:rsidP="006E7BE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br/>
      </w:r>
      <w:r w:rsidR="00E12813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31</w:t>
      </w:r>
      <w:r w:rsidR="00A41895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. What is your highest education</w:t>
      </w:r>
      <w:r w:rsidR="005C352F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level</w:t>
      </w:r>
      <w:r w:rsidR="00A41895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?</w:t>
      </w:r>
    </w:p>
    <w:p w14:paraId="2F9C2770" w14:textId="5BE7C3D1" w:rsidR="007D0BAC" w:rsidRPr="006E7BE8" w:rsidRDefault="007D0BAC" w:rsidP="006E7BE8">
      <w:pPr>
        <w:spacing w:after="0" w:line="240" w:lineRule="auto"/>
        <w:ind w:left="1304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1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Lower than elementary school</w:t>
      </w:r>
    </w:p>
    <w:p w14:paraId="1B7C6691" w14:textId="3C15D0CD" w:rsidR="007D0BAC" w:rsidRPr="006E7BE8" w:rsidRDefault="007D0BAC" w:rsidP="006E7BE8">
      <w:pPr>
        <w:spacing w:after="0" w:line="240" w:lineRule="auto"/>
        <w:ind w:left="1304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2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Elementary </w:t>
      </w:r>
      <w:r w:rsidR="006E7BE8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School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or equivalent</w:t>
      </w:r>
    </w:p>
    <w:p w14:paraId="1A7523BD" w14:textId="5A009CCC" w:rsidR="007D0BAC" w:rsidRPr="006E7BE8" w:rsidRDefault="007D0BAC" w:rsidP="006E7BE8">
      <w:pPr>
        <w:spacing w:after="0" w:line="240" w:lineRule="auto"/>
        <w:ind w:left="1304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3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="005C352F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High</w:t>
      </w:r>
      <w:r w:rsidR="002A6539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</w:t>
      </w:r>
      <w:r w:rsidR="006E7BE8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School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or equivalent</w:t>
      </w:r>
    </w:p>
    <w:p w14:paraId="2F3FF02A" w14:textId="3ED0F02C" w:rsidR="00FB1A81" w:rsidRDefault="007D0BAC" w:rsidP="006E7BE8">
      <w:pPr>
        <w:spacing w:after="0" w:line="240" w:lineRule="auto"/>
        <w:ind w:left="1304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4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University or equivalent</w:t>
      </w:r>
    </w:p>
    <w:p w14:paraId="519A428D" w14:textId="77777777" w:rsidR="006E7BE8" w:rsidRPr="006E7BE8" w:rsidRDefault="006E7BE8" w:rsidP="006E7BE8">
      <w:pPr>
        <w:spacing w:after="0" w:line="240" w:lineRule="auto"/>
        <w:ind w:left="1304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</w:p>
    <w:p w14:paraId="179F78DE" w14:textId="4F42E9D8" w:rsidR="007D0BAC" w:rsidRPr="006E7BE8" w:rsidRDefault="00E12813" w:rsidP="006E7BE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32</w:t>
      </w:r>
      <w:r w:rsidR="00A41895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. </w:t>
      </w:r>
      <w:r w:rsidR="007D0BAC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What is your current </w:t>
      </w:r>
      <w:r w:rsidR="005C352F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civil</w:t>
      </w:r>
      <w:r w:rsidR="007D0BAC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status?</w:t>
      </w:r>
    </w:p>
    <w:p w14:paraId="2F558E3E" w14:textId="7CFECFE3" w:rsidR="007D0BAC" w:rsidRPr="006E7BE8" w:rsidRDefault="007D0BAC" w:rsidP="006E7BE8">
      <w:pPr>
        <w:autoSpaceDE w:val="0"/>
        <w:autoSpaceDN w:val="0"/>
        <w:adjustRightInd w:val="0"/>
        <w:spacing w:beforeLines="20" w:before="48" w:afterLines="20" w:after="48" w:line="240" w:lineRule="auto"/>
        <w:ind w:left="1304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1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Pr="006E7BE8">
        <w:rPr>
          <w:rFonts w:asciiTheme="majorBidi" w:eastAsia="Times New Roman" w:hAnsiTheme="majorBidi" w:cstheme="majorBidi"/>
          <w:sz w:val="24"/>
          <w:szCs w:val="24"/>
          <w:lang w:val="en-GB"/>
        </w:rPr>
        <w:t>Married</w:t>
      </w:r>
    </w:p>
    <w:p w14:paraId="003EA40A" w14:textId="0F950892" w:rsidR="007D0BAC" w:rsidRPr="006E7BE8" w:rsidRDefault="007D0BAC" w:rsidP="006E7BE8">
      <w:pPr>
        <w:autoSpaceDE w:val="0"/>
        <w:autoSpaceDN w:val="0"/>
        <w:adjustRightInd w:val="0"/>
        <w:spacing w:beforeLines="20" w:before="48" w:afterLines="20" w:after="48" w:line="240" w:lineRule="auto"/>
        <w:ind w:left="1304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2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Pr="006E7BE8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Divorced </w:t>
      </w:r>
    </w:p>
    <w:p w14:paraId="7E27B9FE" w14:textId="16D6F550" w:rsidR="007D0BAC" w:rsidRPr="006E7BE8" w:rsidRDefault="007D0BAC" w:rsidP="006E7BE8">
      <w:pPr>
        <w:autoSpaceDE w:val="0"/>
        <w:autoSpaceDN w:val="0"/>
        <w:adjustRightInd w:val="0"/>
        <w:spacing w:beforeLines="20" w:before="48" w:afterLines="20" w:after="48" w:line="240" w:lineRule="auto"/>
        <w:ind w:left="1304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3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Pr="006E7BE8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Engaged </w:t>
      </w:r>
    </w:p>
    <w:p w14:paraId="5517457A" w14:textId="2BD65315" w:rsidR="007D0BAC" w:rsidRPr="006E7BE8" w:rsidRDefault="007D0BAC" w:rsidP="006E7BE8">
      <w:pPr>
        <w:autoSpaceDE w:val="0"/>
        <w:autoSpaceDN w:val="0"/>
        <w:adjustRightInd w:val="0"/>
        <w:spacing w:beforeLines="20" w:before="48" w:afterLines="20" w:after="48" w:line="240" w:lineRule="auto"/>
        <w:ind w:left="1304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4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Pr="006E7BE8">
        <w:rPr>
          <w:rFonts w:asciiTheme="majorBidi" w:eastAsia="Times New Roman" w:hAnsiTheme="majorBidi" w:cstheme="majorBidi"/>
          <w:sz w:val="24"/>
          <w:szCs w:val="24"/>
          <w:lang w:val="en-GB"/>
        </w:rPr>
        <w:t>Widowed</w:t>
      </w:r>
    </w:p>
    <w:p w14:paraId="78D13973" w14:textId="5F5B7E57" w:rsidR="007D0BAC" w:rsidRPr="006E7BE8" w:rsidRDefault="007D0BAC" w:rsidP="006E7BE8">
      <w:pPr>
        <w:autoSpaceDE w:val="0"/>
        <w:autoSpaceDN w:val="0"/>
        <w:adjustRightInd w:val="0"/>
        <w:spacing w:beforeLines="20" w:before="48" w:afterLines="20" w:after="48" w:line="240" w:lineRule="auto"/>
        <w:ind w:left="1304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5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Pr="006E7BE8">
        <w:rPr>
          <w:rFonts w:asciiTheme="majorBidi" w:eastAsia="Times New Roman" w:hAnsiTheme="majorBidi" w:cstheme="majorBidi"/>
          <w:sz w:val="24"/>
          <w:szCs w:val="24"/>
          <w:lang w:val="en-GB"/>
        </w:rPr>
        <w:t>Single</w:t>
      </w:r>
    </w:p>
    <w:p w14:paraId="512C4862" w14:textId="33E31F99" w:rsidR="007D0BAC" w:rsidRPr="006E7BE8" w:rsidRDefault="007D0BAC" w:rsidP="006E7BE8">
      <w:pPr>
        <w:spacing w:after="0" w:line="240" w:lineRule="auto"/>
        <w:ind w:left="1304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eastAsiaTheme="minorEastAsia" w:hAnsiTheme="majorBidi" w:cstheme="majorBidi"/>
          <w:sz w:val="24"/>
          <w:szCs w:val="24"/>
          <w:lang w:val="en-GB" w:eastAsia="zh-CN"/>
        </w:rPr>
        <w:t>6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 </w:t>
      </w:r>
      <w:r w:rsidR="006E7BE8" w:rsidRPr="006E7BE8">
        <w:rPr>
          <w:rFonts w:asciiTheme="majorBidi" w:eastAsia="Times New Roman" w:hAnsiTheme="majorBidi" w:cstheme="majorBidi"/>
          <w:sz w:val="24"/>
          <w:szCs w:val="24"/>
          <w:lang w:val="en-GB"/>
        </w:rPr>
        <w:t>other</w:t>
      </w:r>
      <w:r w:rsidRPr="006E7BE8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(please briefly specify)………………</w:t>
      </w:r>
    </w:p>
    <w:p w14:paraId="2FC0CB96" w14:textId="440D984B" w:rsidR="00BB26E7" w:rsidRPr="006E7BE8" w:rsidRDefault="00A41895" w:rsidP="006E7BE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br/>
      </w:r>
      <w:r w:rsidR="00E12813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33</w:t>
      </w:r>
      <w:r w:rsidR="000742E3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. Do you have c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hildren?</w:t>
      </w:r>
    </w:p>
    <w:p w14:paraId="09B42EBA" w14:textId="3113D9A2" w:rsidR="00BB26E7" w:rsidRPr="006E7BE8" w:rsidRDefault="006E7BE8" w:rsidP="006E7BE8">
      <w:pPr>
        <w:spacing w:after="0" w:line="240" w:lineRule="auto"/>
        <w:ind w:left="1304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</w:t>
      </w:r>
      <w:r w:rsidR="00BB26E7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</w:t>
      </w:r>
      <w:r w:rsidR="00D2742B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0 </w:t>
      </w:r>
      <w:r w:rsidR="000742E3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Yes</w:t>
      </w:r>
    </w:p>
    <w:p w14:paraId="32A837AC" w14:textId="10BE3E05" w:rsidR="00BB26E7" w:rsidRPr="006E7BE8" w:rsidRDefault="006E7BE8" w:rsidP="006E7BE8">
      <w:pPr>
        <w:spacing w:after="0" w:line="240" w:lineRule="auto"/>
        <w:ind w:left="1304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</w:t>
      </w:r>
      <w:r w:rsidR="00BB26E7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</w:t>
      </w:r>
      <w:r w:rsidR="00D2742B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1 </w:t>
      </w:r>
      <w:r w:rsidR="000742E3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No</w:t>
      </w:r>
    </w:p>
    <w:p w14:paraId="7549CF6C" w14:textId="5F654930" w:rsidR="006D3014" w:rsidRPr="006E7BE8" w:rsidRDefault="00A41895" w:rsidP="006E7BE8">
      <w:pPr>
        <w:shd w:val="clear" w:color="auto" w:fill="FFFFFF"/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lastRenderedPageBreak/>
        <w:br/>
      </w:r>
      <w:r w:rsidR="00E12813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34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. </w:t>
      </w:r>
      <w:r w:rsidR="006D3014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What</w:t>
      </w:r>
      <w:r w:rsidR="0010267C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characterizes the place you liv</w:t>
      </w:r>
      <w:r w:rsidR="006D3014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e? </w:t>
      </w:r>
    </w:p>
    <w:p w14:paraId="06ABF0F6" w14:textId="06564817" w:rsidR="006D3014" w:rsidRPr="006E7BE8" w:rsidRDefault="006D3014" w:rsidP="006E7BE8">
      <w:pPr>
        <w:shd w:val="clear" w:color="auto" w:fill="FFFFFF"/>
        <w:spacing w:after="0" w:line="240" w:lineRule="auto"/>
        <w:ind w:left="1304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6E7BE8">
        <w:rPr>
          <w:rFonts w:asciiTheme="majorBidi" w:hAnsiTheme="majorBidi" w:cstheme="majorBidi"/>
          <w:sz w:val="24"/>
          <w:szCs w:val="24"/>
          <w:lang w:val="en-GB"/>
        </w:rPr>
        <w:t>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</w:t>
      </w:r>
      <w:r w:rsidR="00D2742B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0 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Capital </w:t>
      </w:r>
    </w:p>
    <w:p w14:paraId="0D47BC0D" w14:textId="6D5E001C" w:rsidR="006D3014" w:rsidRPr="006E7BE8" w:rsidRDefault="006D3014" w:rsidP="006E7BE8">
      <w:pPr>
        <w:shd w:val="clear" w:color="auto" w:fill="FFFFFF"/>
        <w:spacing w:after="0" w:line="240" w:lineRule="auto"/>
        <w:ind w:left="1304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6E7BE8">
        <w:rPr>
          <w:rFonts w:asciiTheme="majorBidi" w:hAnsiTheme="majorBidi" w:cstheme="majorBidi"/>
          <w:sz w:val="24"/>
          <w:szCs w:val="24"/>
          <w:lang w:val="en-GB"/>
        </w:rPr>
        <w:t></w:t>
      </w:r>
      <w:r w:rsidR="00D2742B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1</w:t>
      </w:r>
      <w:r w:rsid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</w:t>
      </w:r>
      <w:r w:rsidR="00D2742B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M</w:t>
      </w:r>
      <w:r w:rsidR="005C352F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edium–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large</w:t>
      </w:r>
      <w:r w:rsidRPr="006E7BE8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city, not capital</w:t>
      </w:r>
    </w:p>
    <w:p w14:paraId="4417F577" w14:textId="1C99BAE2" w:rsidR="006D3014" w:rsidRPr="006E7BE8" w:rsidRDefault="006D3014" w:rsidP="006E7BE8">
      <w:pPr>
        <w:shd w:val="clear" w:color="auto" w:fill="FFFFFF"/>
        <w:spacing w:after="0" w:line="240" w:lineRule="auto"/>
        <w:ind w:left="1304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6E7BE8">
        <w:rPr>
          <w:rFonts w:asciiTheme="majorBidi" w:hAnsiTheme="majorBidi" w:cstheme="majorBidi"/>
          <w:sz w:val="24"/>
          <w:szCs w:val="24"/>
          <w:lang w:val="en-GB"/>
        </w:rPr>
        <w:t></w:t>
      </w:r>
      <w:r w:rsidR="00D2742B" w:rsidRPr="006E7BE8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2 S</w:t>
      </w:r>
      <w:r w:rsidR="005E71CF" w:rsidRPr="006E7BE8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mall </w:t>
      </w:r>
      <w:r w:rsidRPr="006E7BE8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town 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close </w:t>
      </w:r>
      <w:r w:rsidRPr="006E7BE8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to a large city</w:t>
      </w:r>
    </w:p>
    <w:p w14:paraId="398890ED" w14:textId="4A371826" w:rsidR="004D6C62" w:rsidRPr="006E7BE8" w:rsidRDefault="006D3014" w:rsidP="006E7BE8">
      <w:pPr>
        <w:shd w:val="clear" w:color="auto" w:fill="FFFFFF"/>
        <w:spacing w:after="0" w:line="240" w:lineRule="auto"/>
        <w:ind w:left="1304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6E7BE8">
        <w:rPr>
          <w:rFonts w:asciiTheme="majorBidi" w:hAnsiTheme="majorBidi" w:cstheme="majorBidi"/>
          <w:sz w:val="24"/>
          <w:szCs w:val="24"/>
          <w:lang w:val="en-GB"/>
        </w:rPr>
        <w:t></w:t>
      </w:r>
      <w:r w:rsidR="006E7BE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D2742B" w:rsidRPr="006E7BE8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3 S</w:t>
      </w:r>
      <w:r w:rsidR="005E71CF" w:rsidRPr="006E7BE8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mall </w:t>
      </w:r>
      <w:r w:rsidRPr="006E7BE8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town </w:t>
      </w: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far</w:t>
      </w:r>
      <w:r w:rsidRPr="006E7BE8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from a large city</w:t>
      </w:r>
    </w:p>
    <w:p w14:paraId="03BB293B" w14:textId="77777777" w:rsidR="00FC6BE6" w:rsidRPr="006E7BE8" w:rsidRDefault="00FC6BE6" w:rsidP="006E7BE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</w:p>
    <w:p w14:paraId="7D0F6A45" w14:textId="5ADC09AE" w:rsidR="00555530" w:rsidRDefault="00E12813" w:rsidP="00CF4BC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35</w:t>
      </w:r>
      <w:r w:rsidR="000C7985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. What is your c</w:t>
      </w:r>
      <w:r w:rsidR="00CC4C88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ountry of birth?</w:t>
      </w:r>
      <w:r w:rsidR="005949A0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(</w:t>
      </w:r>
      <w:r w:rsidR="00CF4BC8">
        <w:rPr>
          <w:rFonts w:asciiTheme="majorBidi" w:hAnsiTheme="majorBidi" w:cstheme="majorBidi"/>
          <w:color w:val="222222"/>
          <w:sz w:val="24"/>
          <w:szCs w:val="24"/>
          <w:lang w:val="en-GB"/>
        </w:rPr>
        <w:t>p</w:t>
      </w:r>
      <w:r w:rsidR="006E7BE8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lease</w:t>
      </w:r>
      <w:r w:rsidR="005949A0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write</w:t>
      </w:r>
      <w:r w:rsidR="006E7BE8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)</w:t>
      </w:r>
      <w:r w:rsid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.................................</w:t>
      </w:r>
      <w:bookmarkStart w:id="0" w:name="_GoBack"/>
      <w:bookmarkEnd w:id="0"/>
    </w:p>
    <w:p w14:paraId="0D1B40C8" w14:textId="77777777" w:rsidR="006E7BE8" w:rsidRPr="006E7BE8" w:rsidRDefault="006E7BE8" w:rsidP="006E7BE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</w:p>
    <w:p w14:paraId="2541B328" w14:textId="3F205596" w:rsidR="00A41895" w:rsidRPr="006E7BE8" w:rsidRDefault="00E12813" w:rsidP="006E7BE8">
      <w:pPr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lang w:val="en-GB"/>
        </w:rPr>
      </w:pPr>
      <w:r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36</w:t>
      </w:r>
      <w:r w:rsidR="00555530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. Country of residence:</w:t>
      </w:r>
      <w:r w:rsidR="00163553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 (please write</w:t>
      </w:r>
      <w:r w:rsidR="006E7BE8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 xml:space="preserve">) </w:t>
      </w:r>
      <w:r w:rsid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…</w:t>
      </w:r>
      <w:r w:rsidR="00163553" w:rsidRPr="006E7BE8">
        <w:rPr>
          <w:rFonts w:asciiTheme="majorBidi" w:hAnsiTheme="majorBidi" w:cstheme="majorBidi"/>
          <w:color w:val="222222"/>
          <w:sz w:val="24"/>
          <w:szCs w:val="24"/>
          <w:lang w:val="en-GB"/>
        </w:rPr>
        <w:t>…………………………..</w:t>
      </w:r>
    </w:p>
    <w:sectPr w:rsidR="00A41895" w:rsidRPr="006E7BE8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5EB1F" w14:textId="77777777" w:rsidR="00541ED2" w:rsidRDefault="00541ED2" w:rsidP="007E3BE9">
      <w:pPr>
        <w:spacing w:after="0" w:line="240" w:lineRule="auto"/>
      </w:pPr>
      <w:r>
        <w:separator/>
      </w:r>
    </w:p>
  </w:endnote>
  <w:endnote w:type="continuationSeparator" w:id="0">
    <w:p w14:paraId="7C912004" w14:textId="77777777" w:rsidR="00541ED2" w:rsidRDefault="00541ED2" w:rsidP="007E3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71613C" w14:textId="77777777" w:rsidR="007B320E" w:rsidRDefault="007B320E" w:rsidP="007E3B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D92BC9" w14:textId="77777777" w:rsidR="007B320E" w:rsidRDefault="007B320E" w:rsidP="007E3BE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F2775" w14:textId="3BFE3267" w:rsidR="007B320E" w:rsidRDefault="007B320E" w:rsidP="007E3B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6EE1">
      <w:rPr>
        <w:rStyle w:val="PageNumber"/>
        <w:noProof/>
      </w:rPr>
      <w:t>3</w:t>
    </w:r>
    <w:r>
      <w:rPr>
        <w:rStyle w:val="PageNumber"/>
      </w:rPr>
      <w:fldChar w:fldCharType="end"/>
    </w:r>
  </w:p>
  <w:p w14:paraId="7EC2C150" w14:textId="77777777" w:rsidR="007B320E" w:rsidRDefault="007B320E" w:rsidP="007E3B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0C4B1" w14:textId="77777777" w:rsidR="00541ED2" w:rsidRDefault="00541ED2" w:rsidP="007E3BE9">
      <w:pPr>
        <w:spacing w:after="0" w:line="240" w:lineRule="auto"/>
      </w:pPr>
      <w:r>
        <w:separator/>
      </w:r>
    </w:p>
  </w:footnote>
  <w:footnote w:type="continuationSeparator" w:id="0">
    <w:p w14:paraId="2A039B49" w14:textId="77777777" w:rsidR="00541ED2" w:rsidRDefault="00541ED2" w:rsidP="007E3B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B640C"/>
    <w:multiLevelType w:val="multilevel"/>
    <w:tmpl w:val="1A686FB4"/>
    <w:lvl w:ilvl="0">
      <w:start w:val="1"/>
      <w:numFmt w:val="none"/>
      <w:lvlText w:val="3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587E1C"/>
    <w:multiLevelType w:val="hybridMultilevel"/>
    <w:tmpl w:val="249A960E"/>
    <w:lvl w:ilvl="0" w:tplc="41640FBE">
      <w:start w:val="1"/>
      <w:numFmt w:val="decimal"/>
      <w:lvlText w:val="%1."/>
      <w:lvlJc w:val="left"/>
      <w:pPr>
        <w:tabs>
          <w:tab w:val="num" w:pos="900"/>
        </w:tabs>
        <w:ind w:left="900" w:hanging="720"/>
      </w:pPr>
      <w:rPr>
        <w:rFonts w:ascii="Arial" w:hAnsi="Arial" w:hint="default"/>
        <w:szCs w:val="18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2" w15:restartNumberingAfterBreak="0">
    <w:nsid w:val="08B4011B"/>
    <w:multiLevelType w:val="hybridMultilevel"/>
    <w:tmpl w:val="B2E21C2C"/>
    <w:lvl w:ilvl="0" w:tplc="0409000F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3F68EE"/>
    <w:multiLevelType w:val="hybridMultilevel"/>
    <w:tmpl w:val="9358039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C1D17"/>
    <w:multiLevelType w:val="hybridMultilevel"/>
    <w:tmpl w:val="EDA8E582"/>
    <w:lvl w:ilvl="0" w:tplc="0409000F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E05B6D"/>
    <w:multiLevelType w:val="hybridMultilevel"/>
    <w:tmpl w:val="83C82FC2"/>
    <w:lvl w:ilvl="0" w:tplc="0409000F">
      <w:start w:val="3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E76DFE"/>
    <w:multiLevelType w:val="hybridMultilevel"/>
    <w:tmpl w:val="7DB2B930"/>
    <w:lvl w:ilvl="0" w:tplc="0409000F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C46DBC"/>
    <w:multiLevelType w:val="multilevel"/>
    <w:tmpl w:val="A7E0D044"/>
    <w:lvl w:ilvl="0">
      <w:start w:val="1"/>
      <w:numFmt w:val="none"/>
      <w:lvlText w:val="30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EF41DAF"/>
    <w:multiLevelType w:val="multilevel"/>
    <w:tmpl w:val="C99606EC"/>
    <w:lvl w:ilvl="0">
      <w:start w:val="1"/>
      <w:numFmt w:val="none"/>
      <w:lvlText w:val="32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7804A4"/>
    <w:multiLevelType w:val="multilevel"/>
    <w:tmpl w:val="60E832FC"/>
    <w:lvl w:ilvl="0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30424A"/>
    <w:multiLevelType w:val="hybridMultilevel"/>
    <w:tmpl w:val="C5944E22"/>
    <w:lvl w:ilvl="0" w:tplc="417209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310DA6"/>
    <w:multiLevelType w:val="multilevel"/>
    <w:tmpl w:val="6F1E32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7DC1FB7"/>
    <w:multiLevelType w:val="hybridMultilevel"/>
    <w:tmpl w:val="77405B32"/>
    <w:lvl w:ilvl="0" w:tplc="0409000F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DAA6237"/>
    <w:multiLevelType w:val="hybridMultilevel"/>
    <w:tmpl w:val="60E832FC"/>
    <w:lvl w:ilvl="0" w:tplc="0409000F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E89415F"/>
    <w:multiLevelType w:val="hybridMultilevel"/>
    <w:tmpl w:val="12FA5A1E"/>
    <w:lvl w:ilvl="0" w:tplc="508C694E">
      <w:start w:val="1"/>
      <w:numFmt w:val="none"/>
      <w:lvlText w:val="30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B017B9"/>
    <w:multiLevelType w:val="hybridMultilevel"/>
    <w:tmpl w:val="E9C272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CB5223"/>
    <w:multiLevelType w:val="hybridMultilevel"/>
    <w:tmpl w:val="088ADB74"/>
    <w:lvl w:ilvl="0" w:tplc="0409000F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AC74EEB"/>
    <w:multiLevelType w:val="hybridMultilevel"/>
    <w:tmpl w:val="0470A9B8"/>
    <w:lvl w:ilvl="0" w:tplc="041D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E63552"/>
    <w:multiLevelType w:val="hybridMultilevel"/>
    <w:tmpl w:val="784C87A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436149"/>
    <w:multiLevelType w:val="hybridMultilevel"/>
    <w:tmpl w:val="650E3704"/>
    <w:lvl w:ilvl="0" w:tplc="2DF43A84">
      <w:start w:val="41"/>
      <w:numFmt w:val="decimal"/>
      <w:lvlText w:val="%1."/>
      <w:lvlJc w:val="left"/>
      <w:pPr>
        <w:ind w:left="360" w:hanging="360"/>
      </w:pPr>
      <w:rPr>
        <w:rFonts w:eastAsiaTheme="minorHAnsi" w:hint="default"/>
        <w:color w:val="40404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235330D"/>
    <w:multiLevelType w:val="hybridMultilevel"/>
    <w:tmpl w:val="782C938E"/>
    <w:lvl w:ilvl="0" w:tplc="5A9ED2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sz w:val="20"/>
        <w:szCs w:val="20"/>
      </w:rPr>
    </w:lvl>
    <w:lvl w:ilvl="1" w:tplc="0415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 w15:restartNumberingAfterBreak="0">
    <w:nsid w:val="73C172D2"/>
    <w:multiLevelType w:val="hybridMultilevel"/>
    <w:tmpl w:val="6EBA7622"/>
    <w:lvl w:ilvl="0" w:tplc="C380C2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0"/>
  </w:num>
  <w:num w:numId="3">
    <w:abstractNumId w:val="14"/>
  </w:num>
  <w:num w:numId="4">
    <w:abstractNumId w:val="1"/>
  </w:num>
  <w:num w:numId="5">
    <w:abstractNumId w:val="11"/>
  </w:num>
  <w:num w:numId="6">
    <w:abstractNumId w:val="7"/>
  </w:num>
  <w:num w:numId="7">
    <w:abstractNumId w:val="0"/>
  </w:num>
  <w:num w:numId="8">
    <w:abstractNumId w:val="8"/>
  </w:num>
  <w:num w:numId="9">
    <w:abstractNumId w:val="20"/>
  </w:num>
  <w:num w:numId="10">
    <w:abstractNumId w:val="21"/>
  </w:num>
  <w:num w:numId="11">
    <w:abstractNumId w:val="3"/>
  </w:num>
  <w:num w:numId="12">
    <w:abstractNumId w:val="18"/>
  </w:num>
  <w:num w:numId="13">
    <w:abstractNumId w:val="5"/>
  </w:num>
  <w:num w:numId="14">
    <w:abstractNumId w:val="4"/>
  </w:num>
  <w:num w:numId="15">
    <w:abstractNumId w:val="19"/>
  </w:num>
  <w:num w:numId="16">
    <w:abstractNumId w:val="17"/>
  </w:num>
  <w:num w:numId="17">
    <w:abstractNumId w:val="6"/>
  </w:num>
  <w:num w:numId="18">
    <w:abstractNumId w:val="2"/>
  </w:num>
  <w:num w:numId="19">
    <w:abstractNumId w:val="16"/>
  </w:num>
  <w:num w:numId="20">
    <w:abstractNumId w:val="13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765"/>
    <w:rsid w:val="0000503E"/>
    <w:rsid w:val="00005544"/>
    <w:rsid w:val="00030BB3"/>
    <w:rsid w:val="00071C35"/>
    <w:rsid w:val="000742E3"/>
    <w:rsid w:val="00076B82"/>
    <w:rsid w:val="00083A2F"/>
    <w:rsid w:val="000A0023"/>
    <w:rsid w:val="000B0578"/>
    <w:rsid w:val="000C7985"/>
    <w:rsid w:val="000D7AEE"/>
    <w:rsid w:val="000F427E"/>
    <w:rsid w:val="0010267C"/>
    <w:rsid w:val="001056C4"/>
    <w:rsid w:val="00127319"/>
    <w:rsid w:val="00145B5E"/>
    <w:rsid w:val="00163553"/>
    <w:rsid w:val="0016373B"/>
    <w:rsid w:val="00163E5C"/>
    <w:rsid w:val="0018430D"/>
    <w:rsid w:val="001F0F16"/>
    <w:rsid w:val="001F7734"/>
    <w:rsid w:val="00242612"/>
    <w:rsid w:val="002548B8"/>
    <w:rsid w:val="00266634"/>
    <w:rsid w:val="00267386"/>
    <w:rsid w:val="00276974"/>
    <w:rsid w:val="002A6539"/>
    <w:rsid w:val="002E1929"/>
    <w:rsid w:val="00322E4D"/>
    <w:rsid w:val="00323AD2"/>
    <w:rsid w:val="00330FDD"/>
    <w:rsid w:val="00350ECB"/>
    <w:rsid w:val="00351B49"/>
    <w:rsid w:val="003522BD"/>
    <w:rsid w:val="003756F0"/>
    <w:rsid w:val="00375765"/>
    <w:rsid w:val="003757D9"/>
    <w:rsid w:val="003852F3"/>
    <w:rsid w:val="00385F7A"/>
    <w:rsid w:val="003A3B93"/>
    <w:rsid w:val="003E3B59"/>
    <w:rsid w:val="0041011A"/>
    <w:rsid w:val="00434715"/>
    <w:rsid w:val="004829CE"/>
    <w:rsid w:val="00485476"/>
    <w:rsid w:val="00491CED"/>
    <w:rsid w:val="00496EE1"/>
    <w:rsid w:val="004A11E6"/>
    <w:rsid w:val="004D6C62"/>
    <w:rsid w:val="00510C8E"/>
    <w:rsid w:val="00512BF8"/>
    <w:rsid w:val="00524CC8"/>
    <w:rsid w:val="00541ED2"/>
    <w:rsid w:val="00554BAB"/>
    <w:rsid w:val="00555530"/>
    <w:rsid w:val="00566460"/>
    <w:rsid w:val="00582580"/>
    <w:rsid w:val="00584100"/>
    <w:rsid w:val="005949A0"/>
    <w:rsid w:val="005A3D52"/>
    <w:rsid w:val="005B6C51"/>
    <w:rsid w:val="005C352F"/>
    <w:rsid w:val="005E71CF"/>
    <w:rsid w:val="005F089B"/>
    <w:rsid w:val="00605BE0"/>
    <w:rsid w:val="0063200E"/>
    <w:rsid w:val="0063514A"/>
    <w:rsid w:val="00636D37"/>
    <w:rsid w:val="0064668D"/>
    <w:rsid w:val="006546B2"/>
    <w:rsid w:val="00661A5D"/>
    <w:rsid w:val="006A0F12"/>
    <w:rsid w:val="006A4806"/>
    <w:rsid w:val="006A79C8"/>
    <w:rsid w:val="006D3014"/>
    <w:rsid w:val="006E311F"/>
    <w:rsid w:val="006E6FBC"/>
    <w:rsid w:val="006E7BE8"/>
    <w:rsid w:val="006F1B29"/>
    <w:rsid w:val="00737742"/>
    <w:rsid w:val="00741C80"/>
    <w:rsid w:val="00743FCC"/>
    <w:rsid w:val="00744865"/>
    <w:rsid w:val="00750211"/>
    <w:rsid w:val="007A0EA4"/>
    <w:rsid w:val="007B00C8"/>
    <w:rsid w:val="007B320E"/>
    <w:rsid w:val="007D0BAC"/>
    <w:rsid w:val="007E3BE9"/>
    <w:rsid w:val="007E7720"/>
    <w:rsid w:val="00801F5B"/>
    <w:rsid w:val="00812013"/>
    <w:rsid w:val="00886E0B"/>
    <w:rsid w:val="009218E3"/>
    <w:rsid w:val="009379DD"/>
    <w:rsid w:val="0097409D"/>
    <w:rsid w:val="00985533"/>
    <w:rsid w:val="00995F3C"/>
    <w:rsid w:val="009A5408"/>
    <w:rsid w:val="009C117B"/>
    <w:rsid w:val="009C3241"/>
    <w:rsid w:val="009F1DB3"/>
    <w:rsid w:val="00A41895"/>
    <w:rsid w:val="00A41E27"/>
    <w:rsid w:val="00A64E92"/>
    <w:rsid w:val="00AA3412"/>
    <w:rsid w:val="00AB7BF7"/>
    <w:rsid w:val="00AC6A23"/>
    <w:rsid w:val="00AE2205"/>
    <w:rsid w:val="00B31FA7"/>
    <w:rsid w:val="00B62D44"/>
    <w:rsid w:val="00B732C4"/>
    <w:rsid w:val="00B855DA"/>
    <w:rsid w:val="00BA5134"/>
    <w:rsid w:val="00BB1825"/>
    <w:rsid w:val="00BB26E7"/>
    <w:rsid w:val="00BB3F80"/>
    <w:rsid w:val="00BE660C"/>
    <w:rsid w:val="00C159C3"/>
    <w:rsid w:val="00C96F2C"/>
    <w:rsid w:val="00CC4C88"/>
    <w:rsid w:val="00CD0D33"/>
    <w:rsid w:val="00CF4BC8"/>
    <w:rsid w:val="00D149DD"/>
    <w:rsid w:val="00D15F0E"/>
    <w:rsid w:val="00D2742B"/>
    <w:rsid w:val="00D3418F"/>
    <w:rsid w:val="00D4448C"/>
    <w:rsid w:val="00D637E3"/>
    <w:rsid w:val="00D71158"/>
    <w:rsid w:val="00D95BD6"/>
    <w:rsid w:val="00DE35F3"/>
    <w:rsid w:val="00E12813"/>
    <w:rsid w:val="00E328C3"/>
    <w:rsid w:val="00E369F3"/>
    <w:rsid w:val="00E45116"/>
    <w:rsid w:val="00E6030C"/>
    <w:rsid w:val="00E61201"/>
    <w:rsid w:val="00E85B70"/>
    <w:rsid w:val="00E86222"/>
    <w:rsid w:val="00E87028"/>
    <w:rsid w:val="00E95A93"/>
    <w:rsid w:val="00F32608"/>
    <w:rsid w:val="00F40BF3"/>
    <w:rsid w:val="00F726E3"/>
    <w:rsid w:val="00F7573E"/>
    <w:rsid w:val="00F75F93"/>
    <w:rsid w:val="00F76FB9"/>
    <w:rsid w:val="00F900BC"/>
    <w:rsid w:val="00FA499F"/>
    <w:rsid w:val="00FA68B3"/>
    <w:rsid w:val="00FB1A81"/>
    <w:rsid w:val="00FC6BE6"/>
    <w:rsid w:val="00FC718A"/>
    <w:rsid w:val="00FE33E1"/>
    <w:rsid w:val="00FF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4E0EAA"/>
  <w15:docId w15:val="{000C6F65-764C-4691-8B7D-FCE38A000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E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E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76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50E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50E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0E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FD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FD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85F7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5F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0F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F0F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F1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F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F16"/>
    <w:rPr>
      <w:b/>
      <w:bCs/>
      <w:sz w:val="20"/>
      <w:szCs w:val="20"/>
    </w:rPr>
  </w:style>
  <w:style w:type="paragraph" w:customStyle="1" w:styleId="OmniPage17">
    <w:name w:val="OmniPage #17"/>
    <w:basedOn w:val="Normal"/>
    <w:rsid w:val="009379DD"/>
    <w:pPr>
      <w:widowControl w:val="0"/>
      <w:tabs>
        <w:tab w:val="left" w:pos="3401"/>
        <w:tab w:val="left" w:pos="6456"/>
        <w:tab w:val="right" w:pos="9535"/>
      </w:tabs>
      <w:autoSpaceDE w:val="0"/>
      <w:autoSpaceDN w:val="0"/>
      <w:adjustRightInd w:val="0"/>
      <w:spacing w:after="0" w:line="240" w:lineRule="auto"/>
      <w:ind w:left="3401" w:right="14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mniPage18">
    <w:name w:val="OmniPage #18"/>
    <w:basedOn w:val="Normal"/>
    <w:rsid w:val="009379DD"/>
    <w:pPr>
      <w:widowControl w:val="0"/>
      <w:tabs>
        <w:tab w:val="left" w:pos="1676"/>
        <w:tab w:val="left" w:pos="3481"/>
        <w:tab w:val="left" w:pos="4081"/>
        <w:tab w:val="left" w:pos="4782"/>
        <w:tab w:val="left" w:pos="5363"/>
        <w:tab w:val="left" w:pos="5982"/>
        <w:tab w:val="left" w:pos="6783"/>
        <w:tab w:val="left" w:pos="7546"/>
        <w:tab w:val="right" w:pos="9476"/>
      </w:tabs>
      <w:autoSpaceDE w:val="0"/>
      <w:autoSpaceDN w:val="0"/>
      <w:adjustRightInd w:val="0"/>
      <w:spacing w:after="0" w:line="240" w:lineRule="auto"/>
      <w:ind w:left="1676" w:right="1479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90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E3B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BE9"/>
  </w:style>
  <w:style w:type="character" w:styleId="PageNumber">
    <w:name w:val="page number"/>
    <w:basedOn w:val="DefaultParagraphFont"/>
    <w:uiPriority w:val="99"/>
    <w:semiHidden/>
    <w:unhideWhenUsed/>
    <w:rsid w:val="007E3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9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585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7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5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3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195512">
                          <w:marLeft w:val="1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381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95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3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5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2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44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2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6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713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3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03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4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291497">
                          <w:marLeft w:val="1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219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483</Words>
  <Characters>275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Gävle</Company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Ahmadi</dc:creator>
  <cp:keywords/>
  <dc:description/>
  <cp:lastModifiedBy>reviewer</cp:lastModifiedBy>
  <cp:revision>26</cp:revision>
  <dcterms:created xsi:type="dcterms:W3CDTF">2020-12-20T18:47:00Z</dcterms:created>
  <dcterms:modified xsi:type="dcterms:W3CDTF">2021-12-22T20:40:00Z</dcterms:modified>
</cp:coreProperties>
</file>